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F886E" w14:textId="7CCD9884" w:rsidR="005A64E1" w:rsidRPr="00D95569" w:rsidRDefault="009F47A6">
      <w:pPr>
        <w:rPr>
          <w:rFonts w:ascii="Times New Roman" w:hAnsi="Times New Roman" w:cs="Times New Roman"/>
          <w:sz w:val="24"/>
          <w:szCs w:val="28"/>
        </w:rPr>
      </w:pPr>
      <w:r w:rsidRPr="00D95569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65561E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D9556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95569">
        <w:rPr>
          <w:rFonts w:ascii="Times New Roman" w:hAnsi="Times New Roman" w:cs="Times New Roman" w:hint="eastAsia"/>
          <w:sz w:val="24"/>
          <w:szCs w:val="28"/>
        </w:rPr>
        <w:t xml:space="preserve">Need and perception related </w:t>
      </w:r>
      <w:r w:rsidR="00242A66">
        <w:rPr>
          <w:rFonts w:ascii="Times New Roman" w:hAnsi="Times New Roman" w:cs="Times New Roman" w:hint="eastAsia"/>
          <w:sz w:val="24"/>
          <w:szCs w:val="28"/>
        </w:rPr>
        <w:t xml:space="preserve">factors </w:t>
      </w:r>
      <w:r w:rsidR="00D95569" w:rsidRPr="00D95569">
        <w:rPr>
          <w:rFonts w:ascii="Times New Roman" w:hAnsi="Times New Roman" w:cs="Times New Roman" w:hint="eastAsia"/>
          <w:sz w:val="24"/>
          <w:szCs w:val="28"/>
        </w:rPr>
        <w:t xml:space="preserve">formulation and </w:t>
      </w:r>
      <w:r w:rsidR="000649DB">
        <w:rPr>
          <w:rFonts w:ascii="Times New Roman" w:hAnsi="Times New Roman" w:cs="Times New Roman" w:hint="eastAsia"/>
          <w:sz w:val="24"/>
          <w:szCs w:val="28"/>
        </w:rPr>
        <w:t>refinement</w:t>
      </w:r>
      <w:r w:rsidR="00D95569" w:rsidRPr="00D95569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7A043F81" w14:textId="77777777" w:rsidR="009F47A6" w:rsidRPr="00012810" w:rsidRDefault="009F47A6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f2"/>
        <w:tblW w:w="13887" w:type="dxa"/>
        <w:tblLook w:val="04A0" w:firstRow="1" w:lastRow="0" w:firstColumn="1" w:lastColumn="0" w:noHBand="0" w:noVBand="1"/>
      </w:tblPr>
      <w:tblGrid>
        <w:gridCol w:w="2547"/>
        <w:gridCol w:w="2268"/>
        <w:gridCol w:w="2977"/>
        <w:gridCol w:w="2976"/>
        <w:gridCol w:w="3119"/>
      </w:tblGrid>
      <w:tr w:rsidR="008F4B5F" w:rsidRPr="00DC0A64" w14:paraId="3559CE81" w14:textId="250CA3B5" w:rsidTr="00DC0A64">
        <w:tc>
          <w:tcPr>
            <w:tcW w:w="2547" w:type="dxa"/>
            <w:vAlign w:val="center"/>
          </w:tcPr>
          <w:p w14:paraId="515BFE48" w14:textId="5AAB0056" w:rsidR="008F4B5F" w:rsidRPr="009D164B" w:rsidRDefault="003F2BC0" w:rsidP="0076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ource information from</w:t>
            </w:r>
            <w:r w:rsidR="008F4B5F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qualitative interviews</w:t>
            </w:r>
          </w:p>
        </w:tc>
        <w:tc>
          <w:tcPr>
            <w:tcW w:w="2268" w:type="dxa"/>
            <w:vAlign w:val="center"/>
          </w:tcPr>
          <w:p w14:paraId="5136ED4B" w14:textId="00E32025" w:rsidR="008F4B5F" w:rsidRPr="009D164B" w:rsidRDefault="001C5109" w:rsidP="0076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="008F4B5F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nformed by literature reviews</w:t>
            </w:r>
          </w:p>
        </w:tc>
        <w:tc>
          <w:tcPr>
            <w:tcW w:w="2977" w:type="dxa"/>
            <w:vAlign w:val="center"/>
          </w:tcPr>
          <w:p w14:paraId="433A279E" w14:textId="768FFD38" w:rsidR="008F4B5F" w:rsidRPr="009D164B" w:rsidRDefault="001A7A26" w:rsidP="0076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="00B271C3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="008F4B5F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er expert </w:t>
            </w:r>
            <w:r w:rsidR="00B271C3" w:rsidRPr="009D164B">
              <w:rPr>
                <w:rFonts w:ascii="Times New Roman" w:hAnsi="Times New Roman" w:cs="Times New Roman"/>
                <w:b/>
                <w:bCs/>
                <w:szCs w:val="21"/>
              </w:rPr>
              <w:t>validatio</w:t>
            </w:r>
            <w:r w:rsidR="00B271C3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2976" w:type="dxa"/>
            <w:vAlign w:val="center"/>
          </w:tcPr>
          <w:p w14:paraId="290EBC48" w14:textId="0B8FEA4C" w:rsidR="008F4B5F" w:rsidRPr="009D164B" w:rsidRDefault="001A7A26" w:rsidP="007669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="00B271C3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="008F4B5F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ter cognitive interviews</w:t>
            </w:r>
          </w:p>
        </w:tc>
        <w:tc>
          <w:tcPr>
            <w:tcW w:w="3119" w:type="dxa"/>
            <w:vAlign w:val="center"/>
          </w:tcPr>
          <w:p w14:paraId="70F11E4F" w14:textId="2B1C1ACF" w:rsidR="008F4B5F" w:rsidRPr="009D164B" w:rsidRDefault="001A7A26" w:rsidP="008F4B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="00B271C3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="008F4B5F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>ter pilot study</w:t>
            </w:r>
            <w:r w:rsidR="000F0A74" w:rsidRPr="009D164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and focus group discussion</w:t>
            </w:r>
          </w:p>
        </w:tc>
      </w:tr>
      <w:tr w:rsidR="00590274" w:rsidRPr="00DC0A64" w14:paraId="47A26266" w14:textId="77777777" w:rsidTr="00DC0A64">
        <w:tc>
          <w:tcPr>
            <w:tcW w:w="2547" w:type="dxa"/>
            <w:vAlign w:val="center"/>
          </w:tcPr>
          <w:p w14:paraId="36CD91FD" w14:textId="6C6F4856" w:rsidR="00590274" w:rsidRPr="009D164B" w:rsidRDefault="00590274" w:rsidP="005902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2</w:t>
            </w:r>
            <w:r w:rsidR="00A26172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7</w:t>
            </w: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factors</w:t>
            </w:r>
          </w:p>
        </w:tc>
        <w:tc>
          <w:tcPr>
            <w:tcW w:w="2268" w:type="dxa"/>
            <w:vAlign w:val="center"/>
          </w:tcPr>
          <w:p w14:paraId="0766666A" w14:textId="2F42D484" w:rsidR="00590274" w:rsidRPr="009D164B" w:rsidRDefault="001C5109" w:rsidP="001C51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2</w:t>
            </w:r>
            <w:r w:rsidR="00A26172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5</w:t>
            </w: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factors</w:t>
            </w:r>
          </w:p>
        </w:tc>
        <w:tc>
          <w:tcPr>
            <w:tcW w:w="2977" w:type="dxa"/>
            <w:vAlign w:val="center"/>
          </w:tcPr>
          <w:p w14:paraId="7E739944" w14:textId="7060ABCF" w:rsidR="00590274" w:rsidRPr="009D164B" w:rsidRDefault="00E82C90" w:rsidP="001A7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1</w:t>
            </w:r>
            <w:r w:rsidR="00A26172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8</w:t>
            </w:r>
            <w:r w:rsidR="001A7A26"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factors</w:t>
            </w:r>
          </w:p>
        </w:tc>
        <w:tc>
          <w:tcPr>
            <w:tcW w:w="2976" w:type="dxa"/>
            <w:vAlign w:val="center"/>
          </w:tcPr>
          <w:p w14:paraId="33CBBEB7" w14:textId="0AE73ECC" w:rsidR="00590274" w:rsidRPr="009D164B" w:rsidRDefault="001A7A26" w:rsidP="001A7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1</w:t>
            </w:r>
            <w:r w:rsidR="00A26172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8</w:t>
            </w: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 xml:space="preserve"> factors</w:t>
            </w:r>
          </w:p>
        </w:tc>
        <w:tc>
          <w:tcPr>
            <w:tcW w:w="3119" w:type="dxa"/>
            <w:vAlign w:val="center"/>
          </w:tcPr>
          <w:p w14:paraId="2A603372" w14:textId="56DB1C03" w:rsidR="00590274" w:rsidRPr="009D164B" w:rsidRDefault="00DA72B0" w:rsidP="00DA7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D16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17 factors</w:t>
            </w:r>
          </w:p>
        </w:tc>
      </w:tr>
      <w:tr w:rsidR="00AA7365" w:rsidRPr="00DC0A64" w14:paraId="41A194E6" w14:textId="6D24A872" w:rsidTr="00DC0A64">
        <w:tc>
          <w:tcPr>
            <w:tcW w:w="2547" w:type="dxa"/>
            <w:vAlign w:val="center"/>
          </w:tcPr>
          <w:p w14:paraId="5153F51E" w14:textId="528E5C3E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C0A64">
              <w:rPr>
                <w:rFonts w:ascii="Times New Roman" w:hAnsi="Times New Roman" w:cs="Times New Roman"/>
                <w:szCs w:val="21"/>
              </w:rPr>
              <w:t>hysical condition</w:t>
            </w:r>
          </w:p>
        </w:tc>
        <w:tc>
          <w:tcPr>
            <w:tcW w:w="2268" w:type="dxa"/>
            <w:vAlign w:val="center"/>
          </w:tcPr>
          <w:p w14:paraId="1CEF59F7" w14:textId="30CB36A6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255B18F2" w14:textId="21BFC76E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32D8C8F1" w14:textId="78AA05BB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325EFF0C" w14:textId="7350D903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C0A64">
              <w:rPr>
                <w:rFonts w:ascii="Times New Roman" w:hAnsi="Times New Roman" w:cs="Times New Roman"/>
                <w:szCs w:val="21"/>
              </w:rPr>
              <w:t>hysical condition</w:t>
            </w:r>
          </w:p>
        </w:tc>
      </w:tr>
      <w:tr w:rsidR="00AA7365" w:rsidRPr="00DC0A64" w14:paraId="615BC792" w14:textId="016B3CEA" w:rsidTr="00DC0A64">
        <w:tc>
          <w:tcPr>
            <w:tcW w:w="2547" w:type="dxa"/>
            <w:vAlign w:val="center"/>
          </w:tcPr>
          <w:p w14:paraId="6EDA231A" w14:textId="49A6432D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C0A64">
              <w:rPr>
                <w:rFonts w:ascii="Times New Roman" w:hAnsi="Times New Roman" w:cs="Times New Roman"/>
                <w:szCs w:val="21"/>
              </w:rPr>
              <w:t>ompetence</w:t>
            </w:r>
          </w:p>
        </w:tc>
        <w:tc>
          <w:tcPr>
            <w:tcW w:w="2268" w:type="dxa"/>
            <w:vAlign w:val="center"/>
          </w:tcPr>
          <w:p w14:paraId="41819DB2" w14:textId="31B40DD2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248B9C3E" w14:textId="1E4E3AA8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1AF5C38D" w14:textId="0C31E0E1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0A0C906A" w14:textId="6B84A91F" w:rsidR="00AA7365" w:rsidRPr="00DC0A64" w:rsidRDefault="00AA7365" w:rsidP="00AA73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C0A64">
              <w:rPr>
                <w:rFonts w:ascii="Times New Roman" w:hAnsi="Times New Roman" w:cs="Times New Roman"/>
                <w:szCs w:val="21"/>
              </w:rPr>
              <w:t>ompetence</w:t>
            </w:r>
          </w:p>
        </w:tc>
      </w:tr>
      <w:tr w:rsidR="00544E03" w:rsidRPr="00DC0A64" w14:paraId="2C9496EB" w14:textId="1F0CD6DA" w:rsidTr="00DC0A64">
        <w:tc>
          <w:tcPr>
            <w:tcW w:w="2547" w:type="dxa"/>
            <w:vAlign w:val="center"/>
          </w:tcPr>
          <w:p w14:paraId="19041398" w14:textId="125488F9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ersonal interest</w:t>
            </w:r>
          </w:p>
        </w:tc>
        <w:tc>
          <w:tcPr>
            <w:tcW w:w="2268" w:type="dxa"/>
            <w:vAlign w:val="center"/>
          </w:tcPr>
          <w:p w14:paraId="4C7062BE" w14:textId="26098D4E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0E88F987" w14:textId="146914C3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37D9761A" w14:textId="708CCE22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4A9B2BD8" w14:textId="19BFAD00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ersonal interest</w:t>
            </w:r>
          </w:p>
        </w:tc>
      </w:tr>
      <w:tr w:rsidR="00544E03" w:rsidRPr="00DC0A64" w14:paraId="2D1CF68A" w14:textId="3DEDD9F8" w:rsidTr="00DC0A64">
        <w:tc>
          <w:tcPr>
            <w:tcW w:w="2547" w:type="dxa"/>
            <w:vAlign w:val="center"/>
          </w:tcPr>
          <w:p w14:paraId="5B6E762F" w14:textId="277D94DA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Altruism</w:t>
            </w:r>
          </w:p>
        </w:tc>
        <w:tc>
          <w:tcPr>
            <w:tcW w:w="2268" w:type="dxa"/>
            <w:vAlign w:val="center"/>
          </w:tcPr>
          <w:p w14:paraId="37B8C77C" w14:textId="51746119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Merge w:val="restart"/>
            <w:vAlign w:val="center"/>
          </w:tcPr>
          <w:p w14:paraId="46C9B4CA" w14:textId="52FB1BE3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>ombined: Personal values (</w:t>
            </w:r>
            <w:r w:rsidRPr="00DC0A64">
              <w:rPr>
                <w:rFonts w:ascii="Times New Roman" w:hAnsi="Times New Roman" w:cs="Times New Roman"/>
                <w:szCs w:val="21"/>
              </w:rPr>
              <w:t>Altruism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and p</w:t>
            </w:r>
            <w:r w:rsidRPr="00DC0A64">
              <w:rPr>
                <w:rFonts w:ascii="Times New Roman" w:hAnsi="Times New Roman" w:cs="Times New Roman"/>
                <w:szCs w:val="21"/>
              </w:rPr>
              <w:t>atients’ demand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76" w:type="dxa"/>
            <w:vMerge w:val="restart"/>
            <w:vAlign w:val="center"/>
          </w:tcPr>
          <w:p w14:paraId="432993EE" w14:textId="6510CBC2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Rewording: </w:t>
            </w:r>
            <w:r w:rsidRPr="00DC0A64">
              <w:rPr>
                <w:rFonts w:ascii="Times New Roman" w:hAnsi="Times New Roman" w:cs="Times New Roman"/>
                <w:szCs w:val="21"/>
              </w:rPr>
              <w:t>Altruism (intention to help and consideration of patient’s benefit)</w:t>
            </w:r>
          </w:p>
        </w:tc>
        <w:tc>
          <w:tcPr>
            <w:tcW w:w="3119" w:type="dxa"/>
            <w:vMerge w:val="restart"/>
            <w:vAlign w:val="center"/>
          </w:tcPr>
          <w:p w14:paraId="68CFCED1" w14:textId="59250819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Altruism (intention to help and consideration of patient’s benefit)</w:t>
            </w:r>
          </w:p>
        </w:tc>
      </w:tr>
      <w:tr w:rsidR="00544E03" w:rsidRPr="00DC0A64" w14:paraId="12DA39A5" w14:textId="073E0BF5" w:rsidTr="00DC0A64">
        <w:tc>
          <w:tcPr>
            <w:tcW w:w="2547" w:type="dxa"/>
            <w:vAlign w:val="center"/>
          </w:tcPr>
          <w:p w14:paraId="67FBFBF8" w14:textId="7D3980BE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atients’ demand</w:t>
            </w:r>
          </w:p>
        </w:tc>
        <w:tc>
          <w:tcPr>
            <w:tcW w:w="2268" w:type="dxa"/>
            <w:vAlign w:val="center"/>
          </w:tcPr>
          <w:p w14:paraId="48FE4D4F" w14:textId="3095C49D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Merge/>
            <w:vAlign w:val="center"/>
          </w:tcPr>
          <w:p w14:paraId="5EE89EF9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1D27970B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725D7C49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3FDDE5E6" w14:textId="0775E4E6" w:rsidTr="00DC0A64">
        <w:tc>
          <w:tcPr>
            <w:tcW w:w="2547" w:type="dxa"/>
            <w:vAlign w:val="center"/>
          </w:tcPr>
          <w:p w14:paraId="4F5EE508" w14:textId="1180EC3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Advice from family</w:t>
            </w:r>
          </w:p>
        </w:tc>
        <w:tc>
          <w:tcPr>
            <w:tcW w:w="2268" w:type="dxa"/>
            <w:vAlign w:val="center"/>
          </w:tcPr>
          <w:p w14:paraId="06853CDA" w14:textId="76DF2853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Merge w:val="restart"/>
            <w:vAlign w:val="center"/>
          </w:tcPr>
          <w:p w14:paraId="407C1B9C" w14:textId="1C933AC5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ombined: </w:t>
            </w:r>
            <w:r w:rsidRPr="00DC0A64">
              <w:rPr>
                <w:rFonts w:ascii="Times New Roman" w:hAnsi="Times New Roman" w:cs="Times New Roman"/>
                <w:szCs w:val="21"/>
              </w:rPr>
              <w:t>Advice from family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Pr="00DC0A64">
              <w:rPr>
                <w:rFonts w:ascii="Times New Roman" w:hAnsi="Times New Roman" w:cs="Times New Roman"/>
                <w:szCs w:val="21"/>
              </w:rPr>
              <w:t xml:space="preserve"> friends </w:t>
            </w:r>
          </w:p>
        </w:tc>
        <w:tc>
          <w:tcPr>
            <w:tcW w:w="2976" w:type="dxa"/>
            <w:vMerge w:val="restart"/>
            <w:vAlign w:val="center"/>
          </w:tcPr>
          <w:p w14:paraId="743C1426" w14:textId="6BBA316F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Rewording: </w:t>
            </w:r>
            <w:r w:rsidRPr="00DC0A64">
              <w:rPr>
                <w:rFonts w:ascii="Times New Roman" w:hAnsi="Times New Roman" w:cs="Times New Roman"/>
                <w:szCs w:val="21"/>
              </w:rPr>
              <w:t>Advice from family, friends or peers</w:t>
            </w:r>
          </w:p>
        </w:tc>
        <w:tc>
          <w:tcPr>
            <w:tcW w:w="3119" w:type="dxa"/>
            <w:vMerge w:val="restart"/>
            <w:vAlign w:val="center"/>
          </w:tcPr>
          <w:p w14:paraId="50DB0014" w14:textId="28BB3C62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Advice from family, friends or peers</w:t>
            </w:r>
          </w:p>
        </w:tc>
      </w:tr>
      <w:tr w:rsidR="00544E03" w:rsidRPr="00DC0A64" w14:paraId="6E942C24" w14:textId="7C9EE5C4" w:rsidTr="00DC0A64">
        <w:tc>
          <w:tcPr>
            <w:tcW w:w="2547" w:type="dxa"/>
            <w:vAlign w:val="center"/>
          </w:tcPr>
          <w:p w14:paraId="17E228D1" w14:textId="169C22A1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Advice from friends</w:t>
            </w:r>
          </w:p>
        </w:tc>
        <w:tc>
          <w:tcPr>
            <w:tcW w:w="2268" w:type="dxa"/>
            <w:vAlign w:val="center"/>
          </w:tcPr>
          <w:p w14:paraId="5A44A12E" w14:textId="26AE18B5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Merge/>
            <w:vAlign w:val="center"/>
          </w:tcPr>
          <w:p w14:paraId="15E857F3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0D82D0E2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76E17C9F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05879178" w14:textId="4376D9AC" w:rsidTr="00DC0A64">
        <w:tc>
          <w:tcPr>
            <w:tcW w:w="2547" w:type="dxa"/>
            <w:vAlign w:val="center"/>
          </w:tcPr>
          <w:p w14:paraId="7A6B676B" w14:textId="0EC8F9F0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revious or existing health problems in the family</w:t>
            </w:r>
          </w:p>
        </w:tc>
        <w:tc>
          <w:tcPr>
            <w:tcW w:w="2268" w:type="dxa"/>
            <w:vAlign w:val="center"/>
          </w:tcPr>
          <w:p w14:paraId="056B6BC3" w14:textId="54B00BC1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0511BCEF" w14:textId="57893B19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6" w:type="dxa"/>
            <w:vAlign w:val="center"/>
          </w:tcPr>
          <w:p w14:paraId="1489CCEE" w14:textId="7B3CE58F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41896357" w14:textId="352C2B61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revious or existing health problems in the family</w:t>
            </w:r>
          </w:p>
        </w:tc>
      </w:tr>
      <w:tr w:rsidR="00971997" w:rsidRPr="00DC0A64" w14:paraId="55A721C3" w14:textId="77777777" w:rsidTr="00F33929">
        <w:tc>
          <w:tcPr>
            <w:tcW w:w="2547" w:type="dxa"/>
            <w:vAlign w:val="center"/>
          </w:tcPr>
          <w:p w14:paraId="196DE701" w14:textId="77777777" w:rsidR="00971997" w:rsidRPr="00DC0A64" w:rsidRDefault="00971997" w:rsidP="00F339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linical mentors</w:t>
            </w:r>
          </w:p>
        </w:tc>
        <w:tc>
          <w:tcPr>
            <w:tcW w:w="2268" w:type="dxa"/>
            <w:vMerge w:val="restart"/>
            <w:vAlign w:val="center"/>
          </w:tcPr>
          <w:p w14:paraId="2843C5F7" w14:textId="77777777" w:rsidR="00971997" w:rsidRPr="00DC0A64" w:rsidRDefault="00971997" w:rsidP="00F339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mbined: </w:t>
            </w:r>
            <w:r w:rsidRPr="00DC0A64">
              <w:rPr>
                <w:rFonts w:ascii="Times New Roman" w:hAnsi="Times New Roman" w:cs="Times New Roman"/>
                <w:szCs w:val="21"/>
              </w:rPr>
              <w:t>Teachers or mentors at school or hospital</w:t>
            </w:r>
          </w:p>
        </w:tc>
        <w:tc>
          <w:tcPr>
            <w:tcW w:w="2977" w:type="dxa"/>
            <w:vMerge w:val="restart"/>
            <w:vAlign w:val="center"/>
          </w:tcPr>
          <w:p w14:paraId="4B0E5BD6" w14:textId="77777777" w:rsidR="00971997" w:rsidRPr="00DC0A64" w:rsidRDefault="00971997" w:rsidP="00F339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 w:val="restart"/>
            <w:vAlign w:val="center"/>
          </w:tcPr>
          <w:p w14:paraId="00E6090C" w14:textId="77777777" w:rsidR="00971997" w:rsidRPr="00DC0A64" w:rsidRDefault="00971997" w:rsidP="00F339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3F5BED8" w14:textId="77777777" w:rsidR="00971997" w:rsidRPr="00DC0A64" w:rsidRDefault="00971997" w:rsidP="00F339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Teachers or mentors at school or hospital</w:t>
            </w:r>
          </w:p>
        </w:tc>
      </w:tr>
      <w:tr w:rsidR="00971997" w:rsidRPr="00DC0A64" w14:paraId="6BDC26B2" w14:textId="77777777" w:rsidTr="00F33929">
        <w:tc>
          <w:tcPr>
            <w:tcW w:w="2547" w:type="dxa"/>
            <w:vAlign w:val="center"/>
          </w:tcPr>
          <w:p w14:paraId="07C70B26" w14:textId="77777777" w:rsidR="00971997" w:rsidRPr="00DC0A64" w:rsidRDefault="00971997" w:rsidP="00F339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Teachers and faculties</w:t>
            </w:r>
          </w:p>
        </w:tc>
        <w:tc>
          <w:tcPr>
            <w:tcW w:w="2268" w:type="dxa"/>
            <w:vMerge/>
            <w:vAlign w:val="center"/>
          </w:tcPr>
          <w:p w14:paraId="7A036FBE" w14:textId="77777777" w:rsidR="00971997" w:rsidRPr="00DC0A64" w:rsidRDefault="00971997" w:rsidP="00F339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70E2BC0A" w14:textId="77777777" w:rsidR="00971997" w:rsidRPr="00DC0A64" w:rsidRDefault="00971997" w:rsidP="00F339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4554BAC0" w14:textId="77777777" w:rsidR="00971997" w:rsidRPr="00DC0A64" w:rsidRDefault="00971997" w:rsidP="00F339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5E8D3FF9" w14:textId="77777777" w:rsidR="00971997" w:rsidRPr="00DC0A64" w:rsidRDefault="00971997" w:rsidP="00F339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997" w:rsidRPr="00DC0A64" w14:paraId="3A67B18E" w14:textId="77777777" w:rsidTr="001B6656">
        <w:tc>
          <w:tcPr>
            <w:tcW w:w="2547" w:type="dxa"/>
            <w:vAlign w:val="center"/>
          </w:tcPr>
          <w:p w14:paraId="11DDBD26" w14:textId="77777777" w:rsidR="00971997" w:rsidRPr="00DC0A64" w:rsidRDefault="00971997" w:rsidP="001B66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School curriculum</w:t>
            </w:r>
          </w:p>
        </w:tc>
        <w:tc>
          <w:tcPr>
            <w:tcW w:w="2268" w:type="dxa"/>
            <w:vMerge w:val="restart"/>
            <w:vAlign w:val="center"/>
          </w:tcPr>
          <w:p w14:paraId="02AE1A6C" w14:textId="77777777" w:rsidR="00971997" w:rsidRPr="00DC0A64" w:rsidRDefault="00971997" w:rsidP="001B66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86240">
              <w:rPr>
                <w:rFonts w:ascii="Times New Roman" w:hAnsi="Times New Roman" w:cs="Times New Roman"/>
                <w:szCs w:val="21"/>
              </w:rPr>
              <w:t xml:space="preserve">Combined: </w:t>
            </w:r>
            <w:r w:rsidRPr="00DC0A64">
              <w:rPr>
                <w:rFonts w:ascii="Times New Roman" w:hAnsi="Times New Roman" w:cs="Times New Roman"/>
                <w:szCs w:val="21"/>
              </w:rPr>
              <w:t>Studying and environment (e.g. school curriculum, clinical rotations)</w:t>
            </w:r>
          </w:p>
        </w:tc>
        <w:tc>
          <w:tcPr>
            <w:tcW w:w="2977" w:type="dxa"/>
            <w:vMerge w:val="restart"/>
            <w:vAlign w:val="center"/>
          </w:tcPr>
          <w:p w14:paraId="6C385CE0" w14:textId="77777777" w:rsidR="00971997" w:rsidRPr="00DC0A64" w:rsidRDefault="00971997" w:rsidP="001B66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Revised: </w:t>
            </w:r>
            <w:r w:rsidRPr="00DC0A64">
              <w:rPr>
                <w:rFonts w:ascii="Times New Roman" w:hAnsi="Times New Roman" w:cs="Times New Roman"/>
                <w:szCs w:val="21"/>
              </w:rPr>
              <w:t>Studying content and environment (e.g. school curriculum, electives, clinical rotations)</w:t>
            </w:r>
          </w:p>
        </w:tc>
        <w:tc>
          <w:tcPr>
            <w:tcW w:w="2976" w:type="dxa"/>
            <w:vMerge w:val="restart"/>
            <w:vAlign w:val="center"/>
          </w:tcPr>
          <w:p w14:paraId="494FEDB2" w14:textId="77777777" w:rsidR="00971997" w:rsidRPr="00C21C48" w:rsidRDefault="00971997" w:rsidP="001B66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A5E9ADC" w14:textId="77777777" w:rsidR="00971997" w:rsidRPr="00DC0A64" w:rsidRDefault="00971997" w:rsidP="001B66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Studying content and environment (e.g. school curriculum, electives, clinical rotations)</w:t>
            </w:r>
          </w:p>
        </w:tc>
      </w:tr>
      <w:tr w:rsidR="00971997" w:rsidRPr="00DC0A64" w14:paraId="60E69AA5" w14:textId="77777777" w:rsidTr="001B6656">
        <w:tc>
          <w:tcPr>
            <w:tcW w:w="2547" w:type="dxa"/>
            <w:vAlign w:val="center"/>
          </w:tcPr>
          <w:p w14:paraId="371360F0" w14:textId="77777777" w:rsidR="00971997" w:rsidRPr="00DC0A64" w:rsidRDefault="00971997" w:rsidP="001B66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linical rotations</w:t>
            </w:r>
          </w:p>
        </w:tc>
        <w:tc>
          <w:tcPr>
            <w:tcW w:w="2268" w:type="dxa"/>
            <w:vMerge/>
            <w:vAlign w:val="center"/>
          </w:tcPr>
          <w:p w14:paraId="7D7AB48B" w14:textId="77777777" w:rsidR="00971997" w:rsidRPr="00DC0A64" w:rsidRDefault="00971997" w:rsidP="001B66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676D4522" w14:textId="77777777" w:rsidR="00971997" w:rsidRPr="00DC0A64" w:rsidRDefault="00971997" w:rsidP="001B66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6602274E" w14:textId="77777777" w:rsidR="00971997" w:rsidRPr="00DC0A64" w:rsidRDefault="00971997" w:rsidP="001B66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</w:tcPr>
          <w:p w14:paraId="7BAAC222" w14:textId="77777777" w:rsidR="00971997" w:rsidRPr="00DC0A64" w:rsidRDefault="00971997" w:rsidP="001B66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0720EA18" w14:textId="4EB4E1DD" w:rsidTr="00DC0A64">
        <w:tc>
          <w:tcPr>
            <w:tcW w:w="2547" w:type="dxa"/>
            <w:vAlign w:val="center"/>
          </w:tcPr>
          <w:p w14:paraId="0F87795D" w14:textId="455E14E4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Job content</w:t>
            </w:r>
          </w:p>
        </w:tc>
        <w:tc>
          <w:tcPr>
            <w:tcW w:w="2268" w:type="dxa"/>
            <w:vAlign w:val="center"/>
          </w:tcPr>
          <w:p w14:paraId="5B479D21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6563EB9B" w14:textId="28A783D5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Combined: </w:t>
            </w:r>
            <w:r w:rsidR="00C21C48" w:rsidRPr="00C21C48">
              <w:rPr>
                <w:rFonts w:ascii="Times New Roman" w:hAnsi="Times New Roman" w:cs="Times New Roman"/>
                <w:szCs w:val="21"/>
              </w:rPr>
              <w:t>Work content and environment (e.g. job content, work pressure, autonomy, patient type)</w:t>
            </w:r>
          </w:p>
        </w:tc>
        <w:tc>
          <w:tcPr>
            <w:tcW w:w="2976" w:type="dxa"/>
            <w:vMerge w:val="restart"/>
            <w:vAlign w:val="center"/>
          </w:tcPr>
          <w:p w14:paraId="4552735F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0C49AC49" w14:textId="01C06A11" w:rsidR="00544E03" w:rsidRPr="00DC0A64" w:rsidRDefault="00C21C48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1C48">
              <w:rPr>
                <w:rFonts w:ascii="Times New Roman" w:hAnsi="Times New Roman" w:cs="Times New Roman"/>
                <w:szCs w:val="21"/>
              </w:rPr>
              <w:t>Work content and environment (e.g. job content, work pressure, autonomy, patient type)</w:t>
            </w:r>
          </w:p>
        </w:tc>
      </w:tr>
      <w:tr w:rsidR="00544E03" w:rsidRPr="00DC0A64" w14:paraId="26CD3F1F" w14:textId="01632D90" w:rsidTr="00DC0A64">
        <w:tc>
          <w:tcPr>
            <w:tcW w:w="2547" w:type="dxa"/>
            <w:vAlign w:val="center"/>
          </w:tcPr>
          <w:p w14:paraId="5966F535" w14:textId="1FBA412B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Work pressure</w:t>
            </w:r>
          </w:p>
        </w:tc>
        <w:tc>
          <w:tcPr>
            <w:tcW w:w="2268" w:type="dxa"/>
            <w:vAlign w:val="center"/>
          </w:tcPr>
          <w:p w14:paraId="5DD9E7AB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0B996DCE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181633C8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54D793E6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5D0E8B1C" w14:textId="6D51CD4C" w:rsidTr="00DC0A64">
        <w:tc>
          <w:tcPr>
            <w:tcW w:w="2547" w:type="dxa"/>
            <w:vAlign w:val="center"/>
          </w:tcPr>
          <w:p w14:paraId="03CB46DD" w14:textId="04228FAB" w:rsidR="00544E03" w:rsidRPr="00DC0A64" w:rsidRDefault="00647826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47826">
              <w:rPr>
                <w:rFonts w:ascii="Times New Roman" w:hAnsi="Times New Roman" w:cs="Times New Roman"/>
                <w:szCs w:val="21"/>
              </w:rPr>
              <w:t>Autonomy at work</w:t>
            </w:r>
          </w:p>
        </w:tc>
        <w:tc>
          <w:tcPr>
            <w:tcW w:w="2268" w:type="dxa"/>
            <w:vAlign w:val="center"/>
          </w:tcPr>
          <w:p w14:paraId="286A3D11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0EB5722C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61E9AFEA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763DD3BE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14D8DFA8" w14:textId="06D2D6C9" w:rsidTr="00DC0A64">
        <w:tc>
          <w:tcPr>
            <w:tcW w:w="2547" w:type="dxa"/>
            <w:vAlign w:val="center"/>
          </w:tcPr>
          <w:p w14:paraId="037F41BD" w14:textId="3CEE424A" w:rsidR="00544E03" w:rsidRPr="00DC0A64" w:rsidRDefault="00647826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atient type</w:t>
            </w:r>
          </w:p>
        </w:tc>
        <w:tc>
          <w:tcPr>
            <w:tcW w:w="2268" w:type="dxa"/>
            <w:vAlign w:val="center"/>
          </w:tcPr>
          <w:p w14:paraId="4409A7B5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41739F7F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0BBAB5B0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61868328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4E03" w:rsidRPr="00DC0A64" w14:paraId="4A5EB8EC" w14:textId="204E81FE" w:rsidTr="00DC0A64">
        <w:tc>
          <w:tcPr>
            <w:tcW w:w="2547" w:type="dxa"/>
            <w:vAlign w:val="center"/>
          </w:tcPr>
          <w:p w14:paraId="4F58D680" w14:textId="0A97AD63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lastRenderedPageBreak/>
              <w:t>Media influence</w:t>
            </w:r>
          </w:p>
        </w:tc>
        <w:tc>
          <w:tcPr>
            <w:tcW w:w="2268" w:type="dxa"/>
            <w:vAlign w:val="center"/>
          </w:tcPr>
          <w:p w14:paraId="1E29C4FE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43771712" w14:textId="02AF6438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Combined: </w:t>
            </w:r>
            <w:r w:rsidRPr="00DC0A64">
              <w:rPr>
                <w:rFonts w:ascii="Times New Roman" w:hAnsi="Times New Roman" w:cs="Times New Roman"/>
                <w:szCs w:val="21"/>
              </w:rPr>
              <w:t>Role model (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>media or people around</w:t>
            </w:r>
            <w:r w:rsidRPr="00DC0A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6" w:type="dxa"/>
            <w:vMerge w:val="restart"/>
            <w:vAlign w:val="center"/>
          </w:tcPr>
          <w:p w14:paraId="4ABCDC5D" w14:textId="4AD0D461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789C">
              <w:rPr>
                <w:rFonts w:ascii="Times New Roman" w:hAnsi="Times New Roman" w:cs="Times New Roman" w:hint="eastAsia"/>
                <w:szCs w:val="21"/>
              </w:rPr>
              <w:t>Rewording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DC0A64">
              <w:rPr>
                <w:rFonts w:ascii="Times New Roman" w:hAnsi="Times New Roman" w:cs="Times New Roman"/>
                <w:szCs w:val="21"/>
              </w:rPr>
              <w:t>Role model (someone worthy of imitation)</w:t>
            </w:r>
          </w:p>
        </w:tc>
        <w:tc>
          <w:tcPr>
            <w:tcW w:w="3119" w:type="dxa"/>
            <w:vMerge w:val="restart"/>
            <w:vAlign w:val="center"/>
          </w:tcPr>
          <w:p w14:paraId="7EDDAE15" w14:textId="3E8BE479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Role model (someone worthy of imitation)</w:t>
            </w:r>
          </w:p>
        </w:tc>
      </w:tr>
      <w:tr w:rsidR="00544E03" w:rsidRPr="00DC0A64" w14:paraId="05EE1E6A" w14:textId="196C6068" w:rsidTr="00DC0A64">
        <w:tc>
          <w:tcPr>
            <w:tcW w:w="2547" w:type="dxa"/>
            <w:vAlign w:val="center"/>
          </w:tcPr>
          <w:p w14:paraId="20598647" w14:textId="37F6FDF5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Role model</w:t>
            </w:r>
          </w:p>
        </w:tc>
        <w:tc>
          <w:tcPr>
            <w:tcW w:w="2268" w:type="dxa"/>
            <w:vAlign w:val="center"/>
          </w:tcPr>
          <w:p w14:paraId="2581172E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6462FAD4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443D7CEB" w14:textId="77777777" w:rsidR="00544E03" w:rsidRPr="00DC0A64" w:rsidRDefault="00544E03" w:rsidP="00544E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14:paraId="6DBB2429" w14:textId="77777777" w:rsidR="00544E03" w:rsidRPr="00DC0A64" w:rsidRDefault="00544E03" w:rsidP="00544E0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215F" w:rsidRPr="00DC0A64" w14:paraId="38631D85" w14:textId="77777777" w:rsidTr="00F6760D">
        <w:tc>
          <w:tcPr>
            <w:tcW w:w="2547" w:type="dxa"/>
            <w:vAlign w:val="center"/>
          </w:tcPr>
          <w:p w14:paraId="76014EA9" w14:textId="77777777" w:rsidR="00D3215F" w:rsidRPr="00DC0A64" w:rsidRDefault="00D3215F" w:rsidP="00F676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Work/Life balance</w:t>
            </w:r>
          </w:p>
        </w:tc>
        <w:tc>
          <w:tcPr>
            <w:tcW w:w="2268" w:type="dxa"/>
            <w:vAlign w:val="center"/>
          </w:tcPr>
          <w:p w14:paraId="2B339751" w14:textId="77777777" w:rsidR="00D3215F" w:rsidRPr="00DC0A64" w:rsidRDefault="00D3215F" w:rsidP="00F676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7540C3E2" w14:textId="77777777" w:rsidR="00D3215F" w:rsidRPr="00DC0A64" w:rsidRDefault="00D3215F" w:rsidP="00F676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50A79D8D" w14:textId="77777777" w:rsidR="00D3215F" w:rsidRPr="00DC0A64" w:rsidRDefault="00D3215F" w:rsidP="00F676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49540C27" w14:textId="77777777" w:rsidR="00D3215F" w:rsidRPr="00DC0A64" w:rsidRDefault="00D3215F" w:rsidP="00F676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Work/Life balance</w:t>
            </w:r>
          </w:p>
        </w:tc>
      </w:tr>
      <w:tr w:rsidR="00D3215F" w:rsidRPr="00DC0A64" w14:paraId="0BB54934" w14:textId="77777777" w:rsidTr="00DC0A64">
        <w:tc>
          <w:tcPr>
            <w:tcW w:w="2547" w:type="dxa"/>
            <w:vAlign w:val="center"/>
          </w:tcPr>
          <w:p w14:paraId="41670B82" w14:textId="3E0ABD10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restige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9314C46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347EF4C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59B41697" w14:textId="5FEF49A9" w:rsidR="00D3215F" w:rsidRPr="00402E4B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  <w:r w:rsidRPr="00402E4B">
              <w:rPr>
                <w:rFonts w:ascii="Times New Roman" w:hAnsi="Times New Roman" w:cs="Times New Roman" w:hint="eastAsia"/>
                <w:szCs w:val="21"/>
              </w:rPr>
              <w:t>Re</w:t>
            </w:r>
            <w:r w:rsidR="00D87A64" w:rsidRPr="00402E4B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02E4B">
              <w:rPr>
                <w:rFonts w:ascii="Times New Roman" w:hAnsi="Times New Roman" w:cs="Times New Roman" w:hint="eastAsia"/>
                <w:szCs w:val="21"/>
              </w:rPr>
              <w:t xml:space="preserve">ording: </w:t>
            </w:r>
            <w:r w:rsidRPr="00402E4B">
              <w:rPr>
                <w:rFonts w:ascii="Times New Roman" w:hAnsi="Times New Roman" w:cs="Times New Roman"/>
                <w:szCs w:val="21"/>
              </w:rPr>
              <w:t>Prestige</w:t>
            </w:r>
            <w:r w:rsidRPr="00402E4B">
              <w:rPr>
                <w:rFonts w:ascii="Times New Roman" w:hAnsi="Times New Roman" w:cs="Times New Roman" w:hint="eastAsia"/>
                <w:szCs w:val="21"/>
              </w:rPr>
              <w:t xml:space="preserve"> (social status)</w:t>
            </w:r>
          </w:p>
        </w:tc>
        <w:tc>
          <w:tcPr>
            <w:tcW w:w="3119" w:type="dxa"/>
            <w:vAlign w:val="center"/>
          </w:tcPr>
          <w:p w14:paraId="6CD392D8" w14:textId="56CDE532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Prestige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(social status)</w:t>
            </w:r>
          </w:p>
        </w:tc>
      </w:tr>
      <w:tr w:rsidR="00D3215F" w:rsidRPr="00DC0A64" w14:paraId="43DC1460" w14:textId="77777777" w:rsidTr="00707D22">
        <w:tc>
          <w:tcPr>
            <w:tcW w:w="2547" w:type="dxa"/>
            <w:vAlign w:val="center"/>
          </w:tcPr>
          <w:p w14:paraId="4D7012F3" w14:textId="4A1B1315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Employment opportunities</w:t>
            </w:r>
          </w:p>
        </w:tc>
        <w:tc>
          <w:tcPr>
            <w:tcW w:w="2268" w:type="dxa"/>
            <w:vAlign w:val="center"/>
          </w:tcPr>
          <w:p w14:paraId="5F93C400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2D31808" w14:textId="77777777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374DB131" w14:textId="18F6B07A" w:rsidR="00D3215F" w:rsidRPr="00402E4B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2E4B">
              <w:rPr>
                <w:rFonts w:ascii="Times New Roman" w:hAnsi="Times New Roman" w:cs="Times New Roman" w:hint="eastAsia"/>
                <w:szCs w:val="21"/>
              </w:rPr>
              <w:t>Re</w:t>
            </w:r>
            <w:r w:rsidR="00D87A64" w:rsidRPr="00402E4B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02E4B">
              <w:rPr>
                <w:rFonts w:ascii="Times New Roman" w:hAnsi="Times New Roman" w:cs="Times New Roman" w:hint="eastAsia"/>
                <w:szCs w:val="21"/>
              </w:rPr>
              <w:t xml:space="preserve">ording: </w:t>
            </w:r>
            <w:r w:rsidRPr="00402E4B">
              <w:rPr>
                <w:rFonts w:ascii="Times New Roman" w:hAnsi="Times New Roman" w:cs="Times New Roman"/>
                <w:szCs w:val="21"/>
              </w:rPr>
              <w:t>Employment opportunities (job opportunities available in the labour market)</w:t>
            </w:r>
          </w:p>
        </w:tc>
        <w:tc>
          <w:tcPr>
            <w:tcW w:w="3119" w:type="dxa"/>
          </w:tcPr>
          <w:p w14:paraId="3A9366D0" w14:textId="26BB762B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Employment opportunities (job opportunities available in the labour market)</w:t>
            </w:r>
          </w:p>
        </w:tc>
      </w:tr>
      <w:tr w:rsidR="00D3215F" w:rsidRPr="00DC0A64" w14:paraId="4F36EE57" w14:textId="500DE462" w:rsidTr="00DC0A64">
        <w:tc>
          <w:tcPr>
            <w:tcW w:w="2547" w:type="dxa"/>
            <w:vAlign w:val="center"/>
          </w:tcPr>
          <w:p w14:paraId="46D5864B" w14:textId="60E887B8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areer prospects</w:t>
            </w:r>
          </w:p>
        </w:tc>
        <w:tc>
          <w:tcPr>
            <w:tcW w:w="2268" w:type="dxa"/>
            <w:vAlign w:val="center"/>
          </w:tcPr>
          <w:p w14:paraId="088DC29E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 w:val="restart"/>
            <w:vAlign w:val="center"/>
          </w:tcPr>
          <w:p w14:paraId="416FD2EF" w14:textId="29F8AE70" w:rsidR="00D3215F" w:rsidRPr="005A3FF2" w:rsidRDefault="00D3215F" w:rsidP="00D321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Combined: </w:t>
            </w:r>
            <w:r w:rsidRPr="00DC0A64">
              <w:rPr>
                <w:rFonts w:ascii="Times New Roman" w:hAnsi="Times New Roman" w:cs="Times New Roman"/>
                <w:szCs w:val="21"/>
              </w:rPr>
              <w:t>Career progression outlook (e.g. career advancement, personal growth, further professional training)</w:t>
            </w:r>
          </w:p>
        </w:tc>
        <w:tc>
          <w:tcPr>
            <w:tcW w:w="2976" w:type="dxa"/>
            <w:vMerge w:val="restart"/>
            <w:vAlign w:val="center"/>
          </w:tcPr>
          <w:p w14:paraId="79FBE2C1" w14:textId="35C7D155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119" w:type="dxa"/>
            <w:vMerge w:val="restart"/>
            <w:vAlign w:val="center"/>
          </w:tcPr>
          <w:p w14:paraId="3FFF67B5" w14:textId="787E8247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areer progression outlook (e.g. career advancement, personal growth, further professional training)</w:t>
            </w:r>
          </w:p>
        </w:tc>
      </w:tr>
      <w:tr w:rsidR="00D3215F" w:rsidRPr="00DC0A64" w14:paraId="7467D055" w14:textId="443A5801" w:rsidTr="00DC0A64">
        <w:tc>
          <w:tcPr>
            <w:tcW w:w="2547" w:type="dxa"/>
            <w:vAlign w:val="center"/>
          </w:tcPr>
          <w:p w14:paraId="00599504" w14:textId="0D38B1E3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Further training</w:t>
            </w:r>
          </w:p>
        </w:tc>
        <w:tc>
          <w:tcPr>
            <w:tcW w:w="2268" w:type="dxa"/>
            <w:vAlign w:val="center"/>
          </w:tcPr>
          <w:p w14:paraId="07B657AE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Merge/>
            <w:vAlign w:val="center"/>
          </w:tcPr>
          <w:p w14:paraId="794E5B8A" w14:textId="1B9D36FE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Merge/>
            <w:vAlign w:val="center"/>
          </w:tcPr>
          <w:p w14:paraId="4E1AC797" w14:textId="1E7FCF9C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</w:tcPr>
          <w:p w14:paraId="0D4F029F" w14:textId="022FA2A0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215F" w:rsidRPr="00DC0A64" w14:paraId="536B04BB" w14:textId="77777777" w:rsidTr="00562CAA">
        <w:tc>
          <w:tcPr>
            <w:tcW w:w="2547" w:type="dxa"/>
            <w:vAlign w:val="center"/>
          </w:tcPr>
          <w:p w14:paraId="7756CC35" w14:textId="043015F8" w:rsidR="00D3215F" w:rsidRPr="00DC0A64" w:rsidRDefault="00D3215F" w:rsidP="00562C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ary</w:t>
            </w:r>
            <w:r w:rsidRPr="00DC0A64">
              <w:rPr>
                <w:rFonts w:ascii="Times New Roman" w:hAnsi="Times New Roman" w:cs="Times New Roman"/>
                <w:szCs w:val="21"/>
              </w:rPr>
              <w:t>/Financial reward</w:t>
            </w:r>
          </w:p>
        </w:tc>
        <w:tc>
          <w:tcPr>
            <w:tcW w:w="2268" w:type="dxa"/>
            <w:vAlign w:val="center"/>
          </w:tcPr>
          <w:p w14:paraId="57E50BBB" w14:textId="77777777" w:rsidR="00D3215F" w:rsidRPr="00DC0A64" w:rsidRDefault="00D3215F" w:rsidP="00562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08FFF627" w14:textId="77777777" w:rsidR="00D3215F" w:rsidRPr="00DC0A64" w:rsidRDefault="00D3215F" w:rsidP="00562C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5E92FB40" w14:textId="77777777" w:rsidR="00D3215F" w:rsidRPr="00DC0A64" w:rsidRDefault="00D3215F" w:rsidP="00562C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47BDB239" w14:textId="70836CB7" w:rsidR="00D3215F" w:rsidRPr="00DC0A64" w:rsidRDefault="00D3215F" w:rsidP="00562C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ary</w:t>
            </w:r>
            <w:r w:rsidRPr="00DC0A64">
              <w:rPr>
                <w:rFonts w:ascii="Times New Roman" w:hAnsi="Times New Roman" w:cs="Times New Roman"/>
                <w:szCs w:val="21"/>
              </w:rPr>
              <w:t>/Financial reward</w:t>
            </w:r>
          </w:p>
        </w:tc>
      </w:tr>
      <w:tr w:rsidR="00D3215F" w:rsidRPr="00DC0A64" w14:paraId="20E16F2E" w14:textId="77777777" w:rsidTr="009D43CD">
        <w:tc>
          <w:tcPr>
            <w:tcW w:w="2547" w:type="dxa"/>
            <w:vAlign w:val="center"/>
          </w:tcPr>
          <w:p w14:paraId="221713F9" w14:textId="4BE33103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Gender </w:t>
            </w:r>
            <w:r>
              <w:rPr>
                <w:rFonts w:ascii="Times New Roman" w:hAnsi="Times New Roman" w:cs="Times New Roman" w:hint="eastAsia"/>
                <w:szCs w:val="21"/>
              </w:rPr>
              <w:t>imbalance</w:t>
            </w:r>
          </w:p>
        </w:tc>
        <w:tc>
          <w:tcPr>
            <w:tcW w:w="2268" w:type="dxa"/>
            <w:vAlign w:val="center"/>
          </w:tcPr>
          <w:p w14:paraId="6A660BE6" w14:textId="55FBD220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vised: </w:t>
            </w: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Gender </w:t>
            </w:r>
            <w:r>
              <w:rPr>
                <w:rFonts w:ascii="Times New Roman" w:hAnsi="Times New Roman" w:cs="Times New Roman"/>
                <w:szCs w:val="21"/>
              </w:rPr>
              <w:t>represent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ap</w:t>
            </w:r>
          </w:p>
        </w:tc>
        <w:tc>
          <w:tcPr>
            <w:tcW w:w="2977" w:type="dxa"/>
          </w:tcPr>
          <w:p w14:paraId="67E36B97" w14:textId="4AEF2DB2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76" w:type="dxa"/>
            <w:vAlign w:val="center"/>
          </w:tcPr>
          <w:p w14:paraId="1AA3756C" w14:textId="66BF9782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0BDC637D" w14:textId="5F243229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 w:hint="eastAsia"/>
                <w:szCs w:val="21"/>
              </w:rPr>
              <w:t xml:space="preserve">Gender </w:t>
            </w:r>
            <w:r>
              <w:rPr>
                <w:rFonts w:ascii="Times New Roman" w:hAnsi="Times New Roman" w:cs="Times New Roman"/>
                <w:szCs w:val="21"/>
              </w:rPr>
              <w:t>represent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ap</w:t>
            </w:r>
          </w:p>
        </w:tc>
      </w:tr>
      <w:tr w:rsidR="00D3215F" w:rsidRPr="00DC0A64" w14:paraId="10BB195E" w14:textId="2B244296" w:rsidTr="00DC0A64">
        <w:tc>
          <w:tcPr>
            <w:tcW w:w="2547" w:type="dxa"/>
            <w:vAlign w:val="center"/>
          </w:tcPr>
          <w:p w14:paraId="0AE7150B" w14:textId="5449551D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ompetition</w:t>
            </w:r>
          </w:p>
        </w:tc>
        <w:tc>
          <w:tcPr>
            <w:tcW w:w="2268" w:type="dxa"/>
            <w:vAlign w:val="center"/>
          </w:tcPr>
          <w:p w14:paraId="5E1EF513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4ACCEF0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548BC2C0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vAlign w:val="center"/>
          </w:tcPr>
          <w:p w14:paraId="291B5081" w14:textId="24AA4C56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  <w:r w:rsidRPr="00DC0A64">
              <w:rPr>
                <w:rFonts w:ascii="Times New Roman" w:hAnsi="Times New Roman" w:cs="Times New Roman"/>
                <w:szCs w:val="21"/>
              </w:rPr>
              <w:t>Competition</w:t>
            </w:r>
          </w:p>
        </w:tc>
      </w:tr>
      <w:tr w:rsidR="00D3215F" w:rsidRPr="00DC0A64" w14:paraId="7930AE77" w14:textId="77777777" w:rsidTr="00DC0A64">
        <w:tc>
          <w:tcPr>
            <w:tcW w:w="2547" w:type="dxa"/>
            <w:vAlign w:val="center"/>
          </w:tcPr>
          <w:p w14:paraId="7CB97386" w14:textId="37B1D2D2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ndemic</w:t>
            </w:r>
          </w:p>
        </w:tc>
        <w:tc>
          <w:tcPr>
            <w:tcW w:w="2268" w:type="dxa"/>
            <w:vAlign w:val="center"/>
          </w:tcPr>
          <w:p w14:paraId="7191C8C6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00D03FC1" w14:textId="77777777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6" w:type="dxa"/>
            <w:vAlign w:val="center"/>
          </w:tcPr>
          <w:p w14:paraId="502A9146" w14:textId="70BEB315" w:rsidR="00D3215F" w:rsidRPr="00DC0A64" w:rsidRDefault="00D3215F" w:rsidP="00D32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ggesting deletion</w:t>
            </w:r>
          </w:p>
        </w:tc>
        <w:tc>
          <w:tcPr>
            <w:tcW w:w="3119" w:type="dxa"/>
            <w:vAlign w:val="center"/>
          </w:tcPr>
          <w:p w14:paraId="0C14132F" w14:textId="568D4C1F" w:rsidR="00D3215F" w:rsidRPr="00DC0A64" w:rsidRDefault="00D3215F" w:rsidP="00D321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eleted</w:t>
            </w:r>
          </w:p>
        </w:tc>
      </w:tr>
    </w:tbl>
    <w:p w14:paraId="32D791C4" w14:textId="77777777" w:rsidR="009F47A6" w:rsidRPr="009F47A6" w:rsidRDefault="009F47A6">
      <w:pPr>
        <w:rPr>
          <w:rFonts w:ascii="Times New Roman" w:hAnsi="Times New Roman" w:cs="Times New Roman"/>
          <w:sz w:val="24"/>
          <w:szCs w:val="28"/>
        </w:rPr>
      </w:pPr>
    </w:p>
    <w:sectPr w:rsidR="009F47A6" w:rsidRPr="009F47A6" w:rsidSect="009F47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118C4" w14:textId="77777777" w:rsidR="005A02EB" w:rsidRDefault="005A02EB" w:rsidP="009F47A6">
      <w:r>
        <w:separator/>
      </w:r>
    </w:p>
  </w:endnote>
  <w:endnote w:type="continuationSeparator" w:id="0">
    <w:p w14:paraId="3A733451" w14:textId="77777777" w:rsidR="005A02EB" w:rsidRDefault="005A02EB" w:rsidP="009F4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989D1" w14:textId="77777777" w:rsidR="005A02EB" w:rsidRDefault="005A02EB" w:rsidP="009F47A6">
      <w:r>
        <w:separator/>
      </w:r>
    </w:p>
  </w:footnote>
  <w:footnote w:type="continuationSeparator" w:id="0">
    <w:p w14:paraId="06C51879" w14:textId="77777777" w:rsidR="005A02EB" w:rsidRDefault="005A02EB" w:rsidP="009F4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81"/>
    <w:rsid w:val="00012810"/>
    <w:rsid w:val="0001310E"/>
    <w:rsid w:val="000649DB"/>
    <w:rsid w:val="0007218E"/>
    <w:rsid w:val="0009794B"/>
    <w:rsid w:val="000A2DC6"/>
    <w:rsid w:val="000C552F"/>
    <w:rsid w:val="000D0062"/>
    <w:rsid w:val="000D11B2"/>
    <w:rsid w:val="000F05A8"/>
    <w:rsid w:val="000F0A74"/>
    <w:rsid w:val="000F6B51"/>
    <w:rsid w:val="00120CB2"/>
    <w:rsid w:val="00137397"/>
    <w:rsid w:val="00142437"/>
    <w:rsid w:val="00153E5D"/>
    <w:rsid w:val="001977DE"/>
    <w:rsid w:val="001A7A26"/>
    <w:rsid w:val="001B32FF"/>
    <w:rsid w:val="001B75BD"/>
    <w:rsid w:val="001C5109"/>
    <w:rsid w:val="001E5919"/>
    <w:rsid w:val="001E7B04"/>
    <w:rsid w:val="002064B2"/>
    <w:rsid w:val="00215C77"/>
    <w:rsid w:val="00242A66"/>
    <w:rsid w:val="00254D7D"/>
    <w:rsid w:val="00275F66"/>
    <w:rsid w:val="0028403D"/>
    <w:rsid w:val="002A6096"/>
    <w:rsid w:val="002C2665"/>
    <w:rsid w:val="002D438E"/>
    <w:rsid w:val="002F30E9"/>
    <w:rsid w:val="00310AAE"/>
    <w:rsid w:val="00312381"/>
    <w:rsid w:val="00323200"/>
    <w:rsid w:val="00386240"/>
    <w:rsid w:val="003B0480"/>
    <w:rsid w:val="003D0096"/>
    <w:rsid w:val="003F258E"/>
    <w:rsid w:val="003F2BC0"/>
    <w:rsid w:val="00402E4B"/>
    <w:rsid w:val="00404F7F"/>
    <w:rsid w:val="004142C6"/>
    <w:rsid w:val="00435E23"/>
    <w:rsid w:val="0044351F"/>
    <w:rsid w:val="004447A9"/>
    <w:rsid w:val="00471AE0"/>
    <w:rsid w:val="004A7437"/>
    <w:rsid w:val="004B3C77"/>
    <w:rsid w:val="004F7DF7"/>
    <w:rsid w:val="005112A1"/>
    <w:rsid w:val="00544E03"/>
    <w:rsid w:val="00580D39"/>
    <w:rsid w:val="005815A4"/>
    <w:rsid w:val="005901C0"/>
    <w:rsid w:val="00590274"/>
    <w:rsid w:val="00595EF8"/>
    <w:rsid w:val="005A02EB"/>
    <w:rsid w:val="005A3FF2"/>
    <w:rsid w:val="005A64E1"/>
    <w:rsid w:val="005C6B69"/>
    <w:rsid w:val="005F2842"/>
    <w:rsid w:val="005F3163"/>
    <w:rsid w:val="005F733A"/>
    <w:rsid w:val="00607A31"/>
    <w:rsid w:val="006426C8"/>
    <w:rsid w:val="00647826"/>
    <w:rsid w:val="00651C45"/>
    <w:rsid w:val="0065561E"/>
    <w:rsid w:val="00673761"/>
    <w:rsid w:val="00700D52"/>
    <w:rsid w:val="007176A5"/>
    <w:rsid w:val="007244C2"/>
    <w:rsid w:val="00735601"/>
    <w:rsid w:val="00740C3B"/>
    <w:rsid w:val="00766959"/>
    <w:rsid w:val="00793E91"/>
    <w:rsid w:val="007A5672"/>
    <w:rsid w:val="007D125E"/>
    <w:rsid w:val="007E5D46"/>
    <w:rsid w:val="007F0A8C"/>
    <w:rsid w:val="00812468"/>
    <w:rsid w:val="0081485A"/>
    <w:rsid w:val="00833588"/>
    <w:rsid w:val="0084606A"/>
    <w:rsid w:val="0085415B"/>
    <w:rsid w:val="008F4B5F"/>
    <w:rsid w:val="00901BB3"/>
    <w:rsid w:val="00934009"/>
    <w:rsid w:val="009508F3"/>
    <w:rsid w:val="00971997"/>
    <w:rsid w:val="009733F1"/>
    <w:rsid w:val="009D164B"/>
    <w:rsid w:val="009D60B6"/>
    <w:rsid w:val="009F47A6"/>
    <w:rsid w:val="00A15BBF"/>
    <w:rsid w:val="00A26172"/>
    <w:rsid w:val="00A40F14"/>
    <w:rsid w:val="00A5108A"/>
    <w:rsid w:val="00A634A8"/>
    <w:rsid w:val="00A93AC8"/>
    <w:rsid w:val="00AA7365"/>
    <w:rsid w:val="00AC7320"/>
    <w:rsid w:val="00AC7FD8"/>
    <w:rsid w:val="00B067BE"/>
    <w:rsid w:val="00B0699F"/>
    <w:rsid w:val="00B1250C"/>
    <w:rsid w:val="00B144C0"/>
    <w:rsid w:val="00B271C3"/>
    <w:rsid w:val="00B35A64"/>
    <w:rsid w:val="00B931C9"/>
    <w:rsid w:val="00BC40F4"/>
    <w:rsid w:val="00BD5C8A"/>
    <w:rsid w:val="00BE62B8"/>
    <w:rsid w:val="00C01ADB"/>
    <w:rsid w:val="00C21C48"/>
    <w:rsid w:val="00C36CAE"/>
    <w:rsid w:val="00C761D5"/>
    <w:rsid w:val="00C87ABB"/>
    <w:rsid w:val="00CB50F6"/>
    <w:rsid w:val="00CD42AC"/>
    <w:rsid w:val="00CE1444"/>
    <w:rsid w:val="00D02738"/>
    <w:rsid w:val="00D3215F"/>
    <w:rsid w:val="00D40608"/>
    <w:rsid w:val="00D42C3D"/>
    <w:rsid w:val="00D47872"/>
    <w:rsid w:val="00D563BB"/>
    <w:rsid w:val="00D71A38"/>
    <w:rsid w:val="00D87A64"/>
    <w:rsid w:val="00D95569"/>
    <w:rsid w:val="00DA72B0"/>
    <w:rsid w:val="00DB4DC3"/>
    <w:rsid w:val="00DC0A64"/>
    <w:rsid w:val="00DC1655"/>
    <w:rsid w:val="00DD179A"/>
    <w:rsid w:val="00E3599F"/>
    <w:rsid w:val="00E82C90"/>
    <w:rsid w:val="00EB3730"/>
    <w:rsid w:val="00EC0814"/>
    <w:rsid w:val="00EC2B4D"/>
    <w:rsid w:val="00EE048C"/>
    <w:rsid w:val="00F27868"/>
    <w:rsid w:val="00F46CEA"/>
    <w:rsid w:val="00F55F62"/>
    <w:rsid w:val="00F57B7C"/>
    <w:rsid w:val="00F7789C"/>
    <w:rsid w:val="00FA509C"/>
    <w:rsid w:val="00FD684F"/>
    <w:rsid w:val="00FF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037641"/>
  <w15:chartTrackingRefBased/>
  <w15:docId w15:val="{703BA097-2293-423E-AB4E-3FA79BDC7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3123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3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3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3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3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3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3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3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381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3123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3123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312381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312381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312381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312381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312381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312381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3123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238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3123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23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3123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2381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3123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23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2381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3123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47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47A6"/>
    <w:rPr>
      <w:sz w:val="18"/>
      <w:szCs w:val="18"/>
      <w:lang w:val="en-AU"/>
    </w:rPr>
  </w:style>
  <w:style w:type="paragraph" w:styleId="af0">
    <w:name w:val="footer"/>
    <w:basedOn w:val="a"/>
    <w:link w:val="af1"/>
    <w:uiPriority w:val="99"/>
    <w:unhideWhenUsed/>
    <w:rsid w:val="009F4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47A6"/>
    <w:rPr>
      <w:sz w:val="18"/>
      <w:szCs w:val="18"/>
      <w:lang w:val="en-AU"/>
    </w:rPr>
  </w:style>
  <w:style w:type="table" w:styleId="af2">
    <w:name w:val="Table Grid"/>
    <w:basedOn w:val="a1"/>
    <w:uiPriority w:val="39"/>
    <w:rsid w:val="00D95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2</Pages>
  <Words>328</Words>
  <Characters>2262</Characters>
  <Application>Microsoft Office Word</Application>
  <DocSecurity>0</DocSecurity>
  <Lines>205</Lines>
  <Paragraphs>83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105</cp:revision>
  <dcterms:created xsi:type="dcterms:W3CDTF">2024-11-03T06:17:00Z</dcterms:created>
  <dcterms:modified xsi:type="dcterms:W3CDTF">2025-08-22T11:45:00Z</dcterms:modified>
</cp:coreProperties>
</file>